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Appendix S3: biomass ratio analyses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: Table coefficient for the biomass ratio analys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) Altitudinal gradient experiment: herbivore to plant biomass ratio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</w:t>
        <w:tab/>
        <w:t>Std.Error DF   t-value 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-14.70</w:t>
        <w:tab/>
        <w:t xml:space="preserve">  1.74</w:t>
        <w:tab/>
        <w:t>13  -8.44</w:t>
        <w:tab/>
        <w:t xml:space="preserve">    &lt;0.0001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mperature      1.41</w:t>
        <w:tab/>
        <w:t xml:space="preserve">  0.32</w:t>
        <w:tab/>
        <w:t xml:space="preserve">9  </w:t>
        <w:tab/>
        <w:t>4.32</w:t>
        <w:tab/>
        <w:tab/>
        <w:t>0.0019 **</w:t>
      </w:r>
    </w:p>
    <w:p>
      <w:pPr>
        <w:pStyle w:val="Normal"/>
        <w:rPr/>
      </w:pPr>
      <w:r>
        <w:rPr>
          <w:rFonts w:cs="Courier New" w:ascii="Courier New" w:hAnsi="Courier New"/>
        </w:rPr>
        <w:t>Nitrogen         2.08</w:t>
        <w:tab/>
        <w:t xml:space="preserve">  1.58</w:t>
        <w:tab/>
        <w:t xml:space="preserve">13  </w:t>
        <w:tab/>
        <w:t>1.32</w:t>
        <w:tab/>
        <w:tab/>
        <w:t>0.2087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mp:nitrogen   -0.35</w:t>
        <w:tab/>
        <w:t xml:space="preserve">  0.29</w:t>
        <w:tab/>
        <w:t>13  -1.17</w:t>
        <w:tab/>
        <w:tab/>
        <w:t>0.261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/>
        <w:t>B) Altitudinal gradient experiment: parasitoid to herbivore biomass ratio</w:t>
      </w:r>
      <w:r>
        <w:rPr>
          <w:rFonts w:cs="Courier New" w:ascii="Courier New" w:hAnsi="Courier New"/>
        </w:rPr>
        <w:t xml:space="preserve">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</w:t>
      </w:r>
      <w:r>
        <w:rPr>
          <w:rFonts w:cs="Courier New" w:ascii="Courier New" w:hAnsi="Courier New"/>
        </w:rPr>
        <w:t>Value</w:t>
        <w:tab/>
        <w:t>Std.Error DF   t-value  p-value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(Intercept)    -1.97</w:t>
        <w:tab/>
        <w:t xml:space="preserve">  1.30</w:t>
        <w:tab/>
        <w:t xml:space="preserve">13 </w:t>
        <w:tab/>
        <w:t xml:space="preserve">-1.51  </w:t>
        <w:tab/>
        <w:t>0.15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mperature    -0.40</w:t>
        <w:tab/>
        <w:t xml:space="preserve">  0.24  </w:t>
        <w:tab/>
        <w:t xml:space="preserve">9 </w:t>
        <w:tab/>
        <w:t xml:space="preserve">-1.91  </w:t>
        <w:tab/>
        <w:t>0.084 .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Nitrogen       -1.68</w:t>
        <w:tab/>
        <w:t xml:space="preserve">  1.22 </w:t>
        <w:tab/>
        <w:t xml:space="preserve">13 </w:t>
        <w:tab/>
        <w:t xml:space="preserve">-1.39  </w:t>
        <w:tab/>
        <w:t>0.188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emp:Nitrogen   0.25</w:t>
        <w:tab/>
        <w:t xml:space="preserve">  0.23</w:t>
        <w:tab/>
        <w:t>13</w:t>
        <w:tab/>
        <w:t xml:space="preserve"> 1.09  </w:t>
        <w:tab/>
        <w:t>0.295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/>
        <w:t>C) Artificial warming experiment: herbivore to plant biomass ratio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Estimate Std.Error  t value    Pr(&gt;|t|)  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(Intercept)       -6.18    </w:t>
        <w:tab/>
        <w:t>0.12    -52.42</w:t>
        <w:tab/>
        <w:t xml:space="preserve">    &lt;0.0001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Warming            0.42    </w:t>
        <w:tab/>
        <w:t xml:space="preserve">0.17   </w:t>
        <w:tab/>
        <w:t>2.50</w:t>
        <w:tab/>
        <w:tab/>
        <w:t xml:space="preserve">0.024 *  </w:t>
      </w:r>
    </w:p>
    <w:p>
      <w:pPr>
        <w:pStyle w:val="Normal"/>
        <w:rPr/>
      </w:pPr>
      <w:r>
        <w:rPr>
          <w:rFonts w:cs="Courier New" w:ascii="Courier New" w:hAnsi="Courier New"/>
        </w:rPr>
        <w:t xml:space="preserve">Nitrogen          -0.02    </w:t>
        <w:tab/>
        <w:t>0.17     -0.14</w:t>
        <w:tab/>
        <w:tab/>
        <w:t xml:space="preserve">0.888  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Warmingw:nitrogen -0.27    </w:t>
        <w:tab/>
        <w:t>0.24     -1.16</w:t>
        <w:tab/>
        <w:tab/>
        <w:t>0.264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/>
        <w:t>D) Artificial warming experiment: parasitoid to herbivore biomass ratio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Estimate Std.Error  t value   Pr(&gt;|t|)    </w:t>
      </w:r>
    </w:p>
    <w:p>
      <w:pPr>
        <w:pStyle w:val="Normal"/>
        <w:rPr>
          <w:rFonts w:ascii="Courier New" w:hAnsi="Courier New" w:cs="Courier New"/>
          <w:lang w:val="de-DE"/>
        </w:rPr>
      </w:pPr>
      <w:r>
        <w:rPr>
          <w:rFonts w:cs="Courier New" w:ascii="Courier New" w:hAnsi="Courier New"/>
          <w:lang w:val="de-DE"/>
        </w:rPr>
        <w:t>(Intercept)        -3.78     0.24      -15.88    &lt;0.0001***</w:t>
      </w:r>
    </w:p>
    <w:p>
      <w:pPr>
        <w:pStyle w:val="Normal"/>
        <w:rPr/>
      </w:pPr>
      <w:r>
        <w:rPr>
          <w:rFonts w:cs="Courier New" w:ascii="Courier New" w:hAnsi="Courier New"/>
          <w:lang w:val="de-DE"/>
        </w:rPr>
        <w:t xml:space="preserve">Warmingw           -0.60     0.34  </w:t>
        <w:tab/>
        <w:t>-1.78</w:t>
        <w:tab/>
        <w:t xml:space="preserve">0.094 .  </w:t>
      </w:r>
    </w:p>
    <w:p>
      <w:pPr>
        <w:pStyle w:val="Normal"/>
        <w:rPr/>
      </w:pPr>
      <w:r>
        <w:rPr>
          <w:rFonts w:cs="Courier New" w:ascii="Courier New" w:hAnsi="Courier New"/>
          <w:lang w:val="de-DE"/>
        </w:rPr>
        <w:t xml:space="preserve">Nitrogenn          -0.40     0.34  </w:t>
        <w:tab/>
        <w:t>-1.19</w:t>
        <w:tab/>
        <w:t xml:space="preserve">0.251    </w:t>
      </w:r>
    </w:p>
    <w:p>
      <w:pPr>
        <w:pStyle w:val="Normal"/>
        <w:rPr/>
      </w:pPr>
      <w:r>
        <w:rPr>
          <w:rFonts w:cs="Courier New" w:ascii="Courier New" w:hAnsi="Courier New"/>
          <w:lang w:val="de-DE"/>
        </w:rPr>
        <w:t xml:space="preserve">Warmingw:nitrogen   0.65     0.48   </w:t>
        <w:tab/>
        <w:t xml:space="preserve"> 1.37</w:t>
        <w:tab/>
        <w:t>0.19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8:58:00Z</dcterms:created>
  <dc:creator>CLAUDIO</dc:creator>
  <dc:description/>
  <cp:keywords/>
  <dc:language>en-US</dc:language>
  <cp:lastModifiedBy>Steve Barry</cp:lastModifiedBy>
  <dcterms:modified xsi:type="dcterms:W3CDTF">2012-06-26T18:58:00Z</dcterms:modified>
  <cp:revision>2</cp:revision>
  <dc:subject/>
  <dc:title>Online Appendix XXX: Table coefficient for the biomass ratio analyses </dc:title>
</cp:coreProperties>
</file>